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21DE" w:rsidRPr="00763C5C" w:rsidRDefault="00FA21DE" w:rsidP="00FA21DE">
      <w:pPr>
        <w:rPr>
          <w:rFonts w:ascii="Times New Roman" w:eastAsia="宋体" w:hAnsi="Times New Roman" w:cs="Times New Roman"/>
          <w:b/>
          <w:sz w:val="24"/>
        </w:rPr>
      </w:pPr>
      <w:bookmarkStart w:id="0" w:name="_GoBack"/>
      <w:bookmarkEnd w:id="0"/>
      <w:r w:rsidRPr="00763C5C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763C5C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Pr="00763C5C">
        <w:rPr>
          <w:rFonts w:ascii="Times New Roman" w:eastAsia="宋体" w:hAnsi="Times New Roman" w:cs="Times New Roman"/>
          <w:b/>
          <w:sz w:val="24"/>
          <w:szCs w:val="24"/>
        </w:rPr>
        <w:t xml:space="preserve"> Table</w:t>
      </w:r>
      <w:r w:rsidRPr="00763C5C">
        <w:rPr>
          <w:rFonts w:ascii="Times New Roman" w:eastAsia="宋体" w:hAnsi="Times New Roman" w:cs="Times New Roman"/>
          <w:b/>
          <w:sz w:val="24"/>
        </w:rPr>
        <w:t>. Probes for RNA purification (with biotin labeled on the 3’ end of the probes)</w:t>
      </w:r>
    </w:p>
    <w:tbl>
      <w:tblPr>
        <w:tblW w:w="852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6004"/>
      </w:tblGrid>
      <w:tr w:rsidR="00FA21DE" w:rsidRPr="00763C5C" w:rsidTr="00270E03">
        <w:tc>
          <w:tcPr>
            <w:tcW w:w="251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iCs/>
                <w:sz w:val="24"/>
              </w:rPr>
              <w:t>Name</w:t>
            </w:r>
          </w:p>
        </w:tc>
        <w:tc>
          <w:tcPr>
            <w:tcW w:w="600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Sequence</w:t>
            </w:r>
          </w:p>
        </w:tc>
      </w:tr>
      <w:tr w:rsidR="00FA21DE" w:rsidRPr="00763C5C" w:rsidTr="00270E03">
        <w:tc>
          <w:tcPr>
            <w:tcW w:w="2518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1-60 (+)</w:t>
            </w:r>
          </w:p>
        </w:tc>
        <w:tc>
          <w:tcPr>
            <w:tcW w:w="6004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AGAACCCAGCGAAAAGGGGACACGTACCGAACGTGTTACCTTTATTTTACCACCACATA 3'</w:t>
            </w:r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1-60 (-)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ATGTGG</w:t>
            </w: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TGGTAAAATAAAGGTAACACGTTCGGTACGTGTCCCCTTTTCGCTGGGTTCTT</w:t>
            </w:r>
            <w:r w:rsidRPr="00763C5C">
              <w:rPr>
                <w:rFonts w:ascii="Times New Roman" w:eastAsia="宋体" w:hAnsi="Times New Roman" w:cs="Times New Roman"/>
                <w:sz w:val="24"/>
              </w:rPr>
              <w:t xml:space="preserve"> 3'</w:t>
            </w:r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121-180 (+)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GTGAAGAAGCGGCGCCTTTGGCAGGGGGCGCCACCGGCTTGGTCGTCCCTGTGCGCGAT 3'</w:t>
            </w:r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121-180 (-)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 xml:space="preserve">5'ATCGCGCACAGGGACGACCAAGCCGGTGGCGCCCCCTGCCAAAGGCGCCGCTTCTTCACA </w:t>
            </w:r>
            <w:bookmarkStart w:id="1" w:name="OLE_LINK15"/>
            <w:bookmarkStart w:id="2" w:name="OLE_LINK13"/>
            <w:r w:rsidRPr="00763C5C">
              <w:rPr>
                <w:rFonts w:ascii="Times New Roman" w:eastAsia="宋体" w:hAnsi="Times New Roman" w:cs="Times New Roman"/>
                <w:sz w:val="24"/>
              </w:rPr>
              <w:t>3'</w:t>
            </w:r>
            <w:bookmarkEnd w:id="1"/>
            <w:bookmarkEnd w:id="2"/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301-354 (+)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ACTTCCTCATTTTCTGCATGGTTACTGGCAATCATAGCATGACTAGTTTCCTCAGA 3'</w:t>
            </w:r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301-354 (-)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CTGAGGAAACTAGTCATGCTATGATTGCCACTAACCATGCAGAAAATGAGGAAGT 3'</w:t>
            </w:r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244-294 (+)</w:t>
            </w:r>
          </w:p>
        </w:tc>
        <w:tc>
          <w:tcPr>
            <w:tcW w:w="6004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TTCTGATTATGCTGATTGCGATGTTATTCCAGCCCTGCACCTTCTACGCC 3'</w:t>
            </w:r>
          </w:p>
        </w:tc>
      </w:tr>
      <w:tr w:rsidR="00FA21DE" w:rsidRPr="00763C5C" w:rsidTr="00270E03">
        <w:tc>
          <w:tcPr>
            <w:tcW w:w="251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color w:val="000000"/>
                <w:sz w:val="24"/>
              </w:rPr>
              <w:t>Probe 244-294 (-)</w:t>
            </w:r>
          </w:p>
        </w:tc>
        <w:tc>
          <w:tcPr>
            <w:tcW w:w="6004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FA21DE" w:rsidRPr="00763C5C" w:rsidRDefault="00FA21DE" w:rsidP="00270E03">
            <w:pPr>
              <w:rPr>
                <w:rFonts w:ascii="Times New Roman" w:eastAsia="宋体" w:hAnsi="Times New Roman" w:cs="Times New Roman"/>
                <w:sz w:val="24"/>
              </w:rPr>
            </w:pPr>
            <w:r w:rsidRPr="00763C5C">
              <w:rPr>
                <w:rFonts w:ascii="Times New Roman" w:eastAsia="宋体" w:hAnsi="Times New Roman" w:cs="Times New Roman"/>
                <w:sz w:val="24"/>
              </w:rPr>
              <w:t>5'GGCGTAGAAGGTGCAGGGCTGGAATAACATCGCAATCAGCATAATCAGAA 3'</w:t>
            </w:r>
          </w:p>
        </w:tc>
      </w:tr>
    </w:tbl>
    <w:p w:rsidR="008C3D3B" w:rsidRDefault="008C3D3B"/>
    <w:sectPr w:rsidR="008C3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33E1" w:rsidRDefault="007433E1" w:rsidP="00FA21DE">
      <w:r>
        <w:separator/>
      </w:r>
    </w:p>
  </w:endnote>
  <w:endnote w:type="continuationSeparator" w:id="0">
    <w:p w:rsidR="007433E1" w:rsidRDefault="007433E1" w:rsidP="00FA2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33E1" w:rsidRDefault="007433E1" w:rsidP="00FA21DE">
      <w:r>
        <w:separator/>
      </w:r>
    </w:p>
  </w:footnote>
  <w:footnote w:type="continuationSeparator" w:id="0">
    <w:p w:rsidR="007433E1" w:rsidRDefault="007433E1" w:rsidP="00FA2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3E0"/>
    <w:rsid w:val="000063E0"/>
    <w:rsid w:val="007433E1"/>
    <w:rsid w:val="008C3D3B"/>
    <w:rsid w:val="00C80778"/>
    <w:rsid w:val="00FA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1449045-1ED6-444D-8541-08D4E6D8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1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1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</dc:creator>
  <cp:keywords/>
  <dc:description/>
  <cp:lastModifiedBy>Su</cp:lastModifiedBy>
  <cp:revision>2</cp:revision>
  <dcterms:created xsi:type="dcterms:W3CDTF">2019-12-05T02:14:00Z</dcterms:created>
  <dcterms:modified xsi:type="dcterms:W3CDTF">2019-12-05T02:15:00Z</dcterms:modified>
</cp:coreProperties>
</file>